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B23D3" w14:textId="240963DE" w:rsidR="009D5786" w:rsidRDefault="00230CE1" w:rsidP="009D5786">
      <w:pPr>
        <w:rPr>
          <w:u w:val="single"/>
          <w:lang w:val="en-US"/>
        </w:rPr>
      </w:pPr>
      <w:r>
        <w:rPr>
          <w:u w:val="single"/>
          <w:lang w:val="en-US"/>
        </w:rPr>
        <w:t>S</w:t>
      </w:r>
      <w:r w:rsidR="006B2FBE">
        <w:rPr>
          <w:u w:val="single"/>
          <w:lang w:val="en-US"/>
        </w:rPr>
        <w:t>3</w:t>
      </w:r>
      <w:r w:rsidR="009D5786" w:rsidRPr="009D5786">
        <w:rPr>
          <w:u w:val="single"/>
          <w:lang w:val="en-US"/>
        </w:rPr>
        <w:t>. Descriptive Statistics of Subjective Ultrasound Measures of the Canine Pancreas (Echogenicity, Echotexture)</w:t>
      </w:r>
    </w:p>
    <w:p w14:paraId="579E232C" w14:textId="77777777" w:rsidR="009D5786" w:rsidRPr="009D5786" w:rsidRDefault="009D5786" w:rsidP="009D5786">
      <w:pPr>
        <w:rPr>
          <w:u w:val="single"/>
          <w:lang w:val="en-US"/>
        </w:rPr>
      </w:pPr>
    </w:p>
    <w:p w14:paraId="634CF184" w14:textId="54BE0F7E" w:rsidR="00EA0604" w:rsidRPr="00B57D09" w:rsidRDefault="00EA0604" w:rsidP="00B57D09">
      <w:pPr>
        <w:pStyle w:val="ListParagraph"/>
        <w:numPr>
          <w:ilvl w:val="0"/>
          <w:numId w:val="1"/>
        </w:numPr>
        <w:rPr>
          <w:lang w:val="en-US"/>
        </w:rPr>
      </w:pPr>
      <w:r w:rsidRPr="00B57D09">
        <w:rPr>
          <w:lang w:val="en-US"/>
        </w:rPr>
        <w:t>Contingency Table</w:t>
      </w:r>
      <w:r w:rsidR="009D5786">
        <w:rPr>
          <w:lang w:val="en-US"/>
        </w:rPr>
        <w:t xml:space="preserve">: </w:t>
      </w:r>
      <w:r w:rsidRPr="00B57D09">
        <w:rPr>
          <w:lang w:val="en-US"/>
        </w:rPr>
        <w:t>Subjective Classification of Echogenicity and Echotexture of Dogs Pancreases</w:t>
      </w: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9"/>
        <w:gridCol w:w="1526"/>
        <w:gridCol w:w="1567"/>
        <w:gridCol w:w="1526"/>
        <w:gridCol w:w="3378"/>
      </w:tblGrid>
      <w:tr w:rsidR="00055D6E" w:rsidRPr="00080A63" w14:paraId="5AD9A122" w14:textId="27A6E188" w:rsidTr="00055D6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5182A1" w14:textId="77777777" w:rsidR="00055D6E" w:rsidRPr="00080A63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0D0DBD" w14:textId="77777777" w:rsidR="00055D6E" w:rsidRPr="00080A63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chotex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D4EECA" w14:textId="77777777" w:rsidR="00055D6E" w:rsidRPr="00080A63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333" w:type="dxa"/>
          </w:tcPr>
          <w:p w14:paraId="4826F28D" w14:textId="77777777" w:rsidR="00055D6E" w:rsidRPr="00080A63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55D6E" w:rsidRPr="00080A63" w14:paraId="104D6F21" w14:textId="1933E464" w:rsidTr="00055D6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A0788D0" w14:textId="77777777" w:rsidR="00055D6E" w:rsidRPr="00080A63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choge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18903E" w14:textId="77777777" w:rsidR="00055D6E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Homogeneous</w:t>
            </w:r>
          </w:p>
          <w:p w14:paraId="4F627DF4" w14:textId="77777777" w:rsidR="00055D6E" w:rsidRPr="00080A63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 (propor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086D4E8" w14:textId="77777777" w:rsidR="00055D6E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Heterogeneous</w:t>
            </w:r>
          </w:p>
          <w:p w14:paraId="1FA284E7" w14:textId="77777777" w:rsidR="00055D6E" w:rsidRPr="00080A63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 (propor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8D1435F" w14:textId="77777777" w:rsidR="00055D6E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otal</w:t>
            </w:r>
          </w:p>
          <w:p w14:paraId="4F1268DB" w14:textId="77777777" w:rsidR="00055D6E" w:rsidRPr="00080A63" w:rsidRDefault="00055D6E" w:rsidP="00055D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 (proportion)</w:t>
            </w:r>
          </w:p>
        </w:tc>
        <w:tc>
          <w:tcPr>
            <w:tcW w:w="3333" w:type="dxa"/>
          </w:tcPr>
          <w:p w14:paraId="76CD89A5" w14:textId="5DFF524A" w:rsidR="00055D6E" w:rsidRPr="00055D6E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55D6E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Fisher–Freeman–Halton exact test, p = 0.293; Cramér’s V = 0.186 </w:t>
            </w:r>
          </w:p>
        </w:tc>
      </w:tr>
      <w:tr w:rsidR="00055D6E" w:rsidRPr="00080A63" w14:paraId="0C5DCCC5" w14:textId="46267D6C" w:rsidTr="00055D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05AD091A" w14:textId="77777777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Hypoech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A42E231" w14:textId="66E5BBF4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2EC5109" w14:textId="4AD17116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EED9AF0" w14:textId="5751745B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5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 (0.76)</w:t>
            </w:r>
          </w:p>
        </w:tc>
        <w:tc>
          <w:tcPr>
            <w:tcW w:w="3333" w:type="dxa"/>
          </w:tcPr>
          <w:p w14:paraId="4DA66316" w14:textId="0E648511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istic Trend OR = 1.174, [95% CI: 0.556, 2.480], p = 0.674</w:t>
            </w:r>
          </w:p>
        </w:tc>
      </w:tr>
      <w:tr w:rsidR="00055D6E" w:rsidRPr="00080A63" w14:paraId="4512A053" w14:textId="03342E72" w:rsidTr="00055D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5856468" w14:textId="77777777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Isoech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699E27" w14:textId="491B2F16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8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E53D19" w14:textId="10206DFA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65B661" w14:textId="77A6A4EE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11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0.15)</w:t>
            </w:r>
          </w:p>
        </w:tc>
        <w:tc>
          <w:tcPr>
            <w:tcW w:w="3333" w:type="dxa"/>
          </w:tcPr>
          <w:p w14:paraId="03E66AAA" w14:textId="77777777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55D6E" w:rsidRPr="00080A63" w14:paraId="24732082" w14:textId="3996A56C" w:rsidTr="00055D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69D5801" w14:textId="77777777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Hyperech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4625FD" w14:textId="77777777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2C058B" w14:textId="77777777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DD8CE6" w14:textId="376E0836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6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0.08)</w:t>
            </w:r>
          </w:p>
        </w:tc>
        <w:tc>
          <w:tcPr>
            <w:tcW w:w="3333" w:type="dxa"/>
          </w:tcPr>
          <w:p w14:paraId="6354EA68" w14:textId="77777777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55D6E" w:rsidRPr="00080A63" w14:paraId="7A8A9D7D" w14:textId="4BB18999" w:rsidTr="00055D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B2E39B" w14:textId="77777777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CD29CFB" w14:textId="5B3CCF20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 (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6DD23C5" w14:textId="099C87A1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80A63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 (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CB22D90" w14:textId="541ECA55" w:rsidR="00055D6E" w:rsidRPr="00080A63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2</w:t>
            </w:r>
          </w:p>
        </w:tc>
        <w:tc>
          <w:tcPr>
            <w:tcW w:w="3333" w:type="dxa"/>
          </w:tcPr>
          <w:p w14:paraId="74F8890C" w14:textId="77777777" w:rsidR="00055D6E" w:rsidRDefault="00055D6E" w:rsidP="00055D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26FBC0D1" w14:textId="77777777" w:rsidR="00B57D09" w:rsidRDefault="00B57D09"/>
    <w:p w14:paraId="2571D051" w14:textId="5E790F1A" w:rsidR="00EA0604" w:rsidRDefault="009D5786" w:rsidP="00B57D09">
      <w:pPr>
        <w:pStyle w:val="ListParagraph"/>
        <w:numPr>
          <w:ilvl w:val="0"/>
          <w:numId w:val="1"/>
        </w:numPr>
      </w:pPr>
      <w:r>
        <w:t xml:space="preserve">Bar Graph: </w:t>
      </w:r>
      <w:r w:rsidR="00B57D09" w:rsidRPr="00B57D09">
        <w:t>Frequencies of Echogenicity Within Echotexture Groups</w:t>
      </w:r>
      <w:r w:rsidR="00B57D09">
        <w:t xml:space="preserve">. </w:t>
      </w:r>
    </w:p>
    <w:p w14:paraId="442B121C" w14:textId="47880DFA" w:rsidR="001841AE" w:rsidRDefault="001841AE" w:rsidP="001841AE">
      <w:r w:rsidRPr="001841AE">
        <w:rPr>
          <w:noProof/>
        </w:rPr>
        <w:drawing>
          <wp:inline distT="0" distB="0" distL="0" distR="0" wp14:anchorId="498D174C" wp14:editId="0ECD60BA">
            <wp:extent cx="3724275" cy="3940072"/>
            <wp:effectExtent l="0" t="0" r="0" b="0"/>
            <wp:docPr id="4949099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90993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69542" cy="3987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4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FFA86" w14:textId="77777777" w:rsidR="005E31F4" w:rsidRDefault="005E31F4" w:rsidP="00F45F64">
      <w:pPr>
        <w:spacing w:after="0" w:line="240" w:lineRule="auto"/>
      </w:pPr>
      <w:r>
        <w:separator/>
      </w:r>
    </w:p>
  </w:endnote>
  <w:endnote w:type="continuationSeparator" w:id="0">
    <w:p w14:paraId="572997F4" w14:textId="77777777" w:rsidR="005E31F4" w:rsidRDefault="005E31F4" w:rsidP="00F45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A750E" w14:textId="77777777" w:rsidR="005E31F4" w:rsidRDefault="005E31F4" w:rsidP="00F45F64">
      <w:pPr>
        <w:spacing w:after="0" w:line="240" w:lineRule="auto"/>
      </w:pPr>
      <w:r>
        <w:separator/>
      </w:r>
    </w:p>
  </w:footnote>
  <w:footnote w:type="continuationSeparator" w:id="0">
    <w:p w14:paraId="7C494C4D" w14:textId="77777777" w:rsidR="005E31F4" w:rsidRDefault="005E31F4" w:rsidP="00F45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13FED"/>
    <w:multiLevelType w:val="hybridMultilevel"/>
    <w:tmpl w:val="5D1099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453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04"/>
    <w:rsid w:val="00021985"/>
    <w:rsid w:val="000331C0"/>
    <w:rsid w:val="00055D6E"/>
    <w:rsid w:val="00057F17"/>
    <w:rsid w:val="00062759"/>
    <w:rsid w:val="0009416A"/>
    <w:rsid w:val="00123E88"/>
    <w:rsid w:val="00183687"/>
    <w:rsid w:val="001841AE"/>
    <w:rsid w:val="001B51DF"/>
    <w:rsid w:val="001D08C7"/>
    <w:rsid w:val="00221AC4"/>
    <w:rsid w:val="00230CE1"/>
    <w:rsid w:val="0023789F"/>
    <w:rsid w:val="00253FC6"/>
    <w:rsid w:val="002E377F"/>
    <w:rsid w:val="002F115C"/>
    <w:rsid w:val="00306C1F"/>
    <w:rsid w:val="00384E3D"/>
    <w:rsid w:val="003A569F"/>
    <w:rsid w:val="003E387F"/>
    <w:rsid w:val="00457045"/>
    <w:rsid w:val="00463A89"/>
    <w:rsid w:val="00464729"/>
    <w:rsid w:val="00492130"/>
    <w:rsid w:val="004A77A1"/>
    <w:rsid w:val="004E04B9"/>
    <w:rsid w:val="004F2CAC"/>
    <w:rsid w:val="00525069"/>
    <w:rsid w:val="005454E3"/>
    <w:rsid w:val="0055544A"/>
    <w:rsid w:val="0056579A"/>
    <w:rsid w:val="005750E1"/>
    <w:rsid w:val="00582CB9"/>
    <w:rsid w:val="00590F81"/>
    <w:rsid w:val="005C2231"/>
    <w:rsid w:val="005C391F"/>
    <w:rsid w:val="005E31F4"/>
    <w:rsid w:val="005E68C5"/>
    <w:rsid w:val="00624C34"/>
    <w:rsid w:val="00633CE4"/>
    <w:rsid w:val="00640212"/>
    <w:rsid w:val="00654D00"/>
    <w:rsid w:val="006675CB"/>
    <w:rsid w:val="00674129"/>
    <w:rsid w:val="006A591F"/>
    <w:rsid w:val="006B2FBE"/>
    <w:rsid w:val="006C0B91"/>
    <w:rsid w:val="006C1B4B"/>
    <w:rsid w:val="007520B1"/>
    <w:rsid w:val="00792D10"/>
    <w:rsid w:val="007D1D01"/>
    <w:rsid w:val="007E1751"/>
    <w:rsid w:val="007E1D14"/>
    <w:rsid w:val="007E42E5"/>
    <w:rsid w:val="007E4FFD"/>
    <w:rsid w:val="0080337A"/>
    <w:rsid w:val="0082638C"/>
    <w:rsid w:val="00846610"/>
    <w:rsid w:val="008502FB"/>
    <w:rsid w:val="008626DB"/>
    <w:rsid w:val="00952B68"/>
    <w:rsid w:val="0096179C"/>
    <w:rsid w:val="00990D36"/>
    <w:rsid w:val="009946F7"/>
    <w:rsid w:val="009D5786"/>
    <w:rsid w:val="009E525D"/>
    <w:rsid w:val="009F3188"/>
    <w:rsid w:val="00A24805"/>
    <w:rsid w:val="00AE2B40"/>
    <w:rsid w:val="00AF7AF7"/>
    <w:rsid w:val="00B04C43"/>
    <w:rsid w:val="00B57D09"/>
    <w:rsid w:val="00B62B48"/>
    <w:rsid w:val="00B87715"/>
    <w:rsid w:val="00BF7669"/>
    <w:rsid w:val="00C029B4"/>
    <w:rsid w:val="00C25C00"/>
    <w:rsid w:val="00C47A4D"/>
    <w:rsid w:val="00C6696C"/>
    <w:rsid w:val="00C941B6"/>
    <w:rsid w:val="00C95A3D"/>
    <w:rsid w:val="00CA53F0"/>
    <w:rsid w:val="00CC3852"/>
    <w:rsid w:val="00CE493B"/>
    <w:rsid w:val="00D20833"/>
    <w:rsid w:val="00D63F62"/>
    <w:rsid w:val="00DA6286"/>
    <w:rsid w:val="00DC1EF5"/>
    <w:rsid w:val="00DE1651"/>
    <w:rsid w:val="00DF39D2"/>
    <w:rsid w:val="00E56971"/>
    <w:rsid w:val="00E63A2E"/>
    <w:rsid w:val="00E83DE9"/>
    <w:rsid w:val="00EA0604"/>
    <w:rsid w:val="00EB6F22"/>
    <w:rsid w:val="00EC5082"/>
    <w:rsid w:val="00ED751F"/>
    <w:rsid w:val="00EE7A81"/>
    <w:rsid w:val="00EF24BA"/>
    <w:rsid w:val="00F40D1C"/>
    <w:rsid w:val="00F45F64"/>
    <w:rsid w:val="00F4758B"/>
    <w:rsid w:val="00F64254"/>
    <w:rsid w:val="00F652D8"/>
    <w:rsid w:val="00F7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41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0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6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6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6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6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6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6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6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6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0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6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0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0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6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5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F64"/>
  </w:style>
  <w:style w:type="paragraph" w:styleId="Footer">
    <w:name w:val="footer"/>
    <w:basedOn w:val="Normal"/>
    <w:link w:val="FooterChar"/>
    <w:uiPriority w:val="99"/>
    <w:unhideWhenUsed/>
    <w:rsid w:val="00F45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60</Characters>
  <Application>Microsoft Office Word</Application>
  <DocSecurity>0</DocSecurity>
  <Lines>4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6-01-15T11:08:00Z</dcterms:created>
  <dcterms:modified xsi:type="dcterms:W3CDTF">2026-03-30T06:13:00Z</dcterms:modified>
</cp:coreProperties>
</file>